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9D801" w14:textId="3A09D6C6" w:rsidR="00F25D37" w:rsidRDefault="00554CCC">
      <w:pPr>
        <w:rPr>
          <w:rFonts w:ascii="Times" w:hAnsi="Times"/>
          <w:b/>
          <w:bCs/>
        </w:rPr>
      </w:pPr>
      <w:r w:rsidRPr="00554CCC">
        <w:rPr>
          <w:rFonts w:ascii="Times" w:hAnsi="Times"/>
          <w:b/>
          <w:bCs/>
        </w:rPr>
        <w:t>Supplementary Video Legend</w:t>
      </w:r>
      <w:r>
        <w:rPr>
          <w:rFonts w:ascii="Times" w:hAnsi="Times"/>
          <w:b/>
          <w:bCs/>
        </w:rPr>
        <w:t>s</w:t>
      </w:r>
    </w:p>
    <w:p w14:paraId="26813755" w14:textId="463483B5" w:rsidR="00554CCC" w:rsidRDefault="00554CCC">
      <w:pPr>
        <w:rPr>
          <w:rFonts w:ascii="Times" w:hAnsi="Times"/>
          <w:b/>
          <w:bCs/>
        </w:rPr>
      </w:pPr>
    </w:p>
    <w:p w14:paraId="1529CCF4" w14:textId="6210ABF1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video of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microfluidic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circuit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AND/OR type 1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1</w:t>
      </w:r>
    </w:p>
    <w:p w14:paraId="7B85B589" w14:textId="14A3917A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2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circuit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AND/OR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ype 1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2</w:t>
      </w:r>
    </w:p>
    <w:p w14:paraId="3D955A78" w14:textId="7FB9C410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3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circuit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AND/OR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ype 1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3</w:t>
      </w:r>
    </w:p>
    <w:p w14:paraId="7AB4978A" w14:textId="77AE95E7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4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circuit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AND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/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OR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ype 2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1</w:t>
      </w:r>
    </w:p>
    <w:p w14:paraId="00841E79" w14:textId="7A966BB2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5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circuit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AND/OR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yp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2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2</w:t>
      </w:r>
    </w:p>
    <w:p w14:paraId="5A9CFC58" w14:textId="0F84302A" w:rsidR="00554CCC" w:rsidRPr="00AF0228" w:rsidRDefault="00554CCC" w:rsidP="00AF0228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6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circuit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AND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/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OR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ype 2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3</w:t>
      </w:r>
    </w:p>
    <w:p w14:paraId="07AB8DEF" w14:textId="4126FB51" w:rsidR="00554CCC" w:rsidRPr="00AF0228" w:rsidRDefault="00554CCC" w:rsidP="00AF0228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7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circuit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NOT type 1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A</w:t>
      </w:r>
    </w:p>
    <w:p w14:paraId="1DE41628" w14:textId="7A58F11E" w:rsidR="00554CCC" w:rsidRPr="00AF0228" w:rsidRDefault="00554CCC" w:rsidP="00AF0228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8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circuit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NOT type 1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B</w:t>
      </w:r>
    </w:p>
    <w:p w14:paraId="4E6F2FB8" w14:textId="665C348D" w:rsidR="00554CCC" w:rsidRPr="00AF0228" w:rsidRDefault="00554CCC" w:rsidP="00AF0228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9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circuit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NOT type 2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A</w:t>
      </w:r>
    </w:p>
    <w:p w14:paraId="38BD6F30" w14:textId="638E54E8" w:rsidR="00554CCC" w:rsidRPr="00AF0228" w:rsidRDefault="00554CCC" w:rsidP="00AF0228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0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circuit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NOT type 2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B</w:t>
      </w:r>
    </w:p>
    <w:p w14:paraId="5F7FA900" w14:textId="78189EBB" w:rsidR="00554CCC" w:rsidRPr="00AF0228" w:rsidRDefault="00554CCC" w:rsidP="00AF0228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1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Flip Flop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circuit</w:t>
      </w:r>
    </w:p>
    <w:p w14:paraId="6FF23AF9" w14:textId="6593F486" w:rsidR="00554CCC" w:rsidRPr="00AF0228" w:rsidRDefault="00554CCC" w:rsidP="00AF0228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2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Synchronizer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circuit</w:t>
      </w:r>
    </w:p>
    <w:p w14:paraId="72F42B46" w14:textId="5768ABCE" w:rsidR="00554CCC" w:rsidRPr="00AF0228" w:rsidRDefault="00554CCC" w:rsidP="00AF0228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3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The video of microfluidic circuit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Decoder 1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o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 2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1</w:t>
      </w:r>
    </w:p>
    <w:p w14:paraId="7BC8F68F" w14:textId="4F0FEB24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4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he video of microfluidic circuit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Decoder 1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o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2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2</w:t>
      </w:r>
    </w:p>
    <w:p w14:paraId="3A2B0585" w14:textId="1F5305BD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5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he video of microfluidic circuit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Decoder 2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o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 4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, state 1</w:t>
      </w:r>
    </w:p>
    <w:p w14:paraId="2EE98A22" w14:textId="23EB9229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6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he video of microfluidic circuit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Decoder 2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o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 4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2</w:t>
      </w:r>
    </w:p>
    <w:p w14:paraId="47928331" w14:textId="52A520E3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7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he video of microfluidic circuit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Decoder 2 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>to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 4</w:t>
      </w:r>
      <w:r w:rsidRPr="00AF0228">
        <w:rPr>
          <w:rFonts w:ascii="Times New Roman" w:eastAsia="Times New Roman" w:hAnsi="Times New Roman" w:cs="Times New Roman"/>
          <w:sz w:val="22"/>
          <w:szCs w:val="22"/>
        </w:rPr>
        <w:t xml:space="preserve">, state 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3</w:t>
      </w:r>
    </w:p>
    <w:p w14:paraId="55B85023" w14:textId="5D3877A6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8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>.</w:t>
      </w:r>
      <w:r w:rsidR="00AF0228" w:rsidRPr="00AF022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CB57E6" w:rsidRPr="00AF0228">
        <w:rPr>
          <w:rFonts w:ascii="Times New Roman" w:eastAsia="Times New Roman" w:hAnsi="Times New Roman" w:cs="Times New Roman"/>
          <w:sz w:val="22"/>
          <w:szCs w:val="22"/>
        </w:rPr>
        <w:t>The m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icrofluidic </w:t>
      </w:r>
      <w:r w:rsidR="00F61C25" w:rsidRPr="00AF0228">
        <w:rPr>
          <w:rFonts w:ascii="Times New Roman" w:eastAsia="Times New Roman" w:hAnsi="Times New Roman" w:cs="Times New Roman"/>
          <w:sz w:val="22"/>
          <w:szCs w:val="22"/>
        </w:rPr>
        <w:t>c</w:t>
      </w:r>
      <w:r w:rsidR="00F61C25" w:rsidRPr="00AF0228">
        <w:rPr>
          <w:rFonts w:ascii="Times New Roman" w:eastAsia="Times New Roman" w:hAnsi="Times New Roman" w:cs="Times New Roman"/>
          <w:sz w:val="22"/>
          <w:szCs w:val="22"/>
        </w:rPr>
        <w:t>ombinational circuit</w:t>
      </w:r>
      <w:r w:rsidR="00F61C25" w:rsidRPr="00AF0228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 state 1</w:t>
      </w:r>
    </w:p>
    <w:p w14:paraId="4F72D791" w14:textId="79FD4FA1" w:rsidR="00554CCC" w:rsidRPr="00554CCC" w:rsidRDefault="00554CCC" w:rsidP="00554CCC">
      <w:pPr>
        <w:rPr>
          <w:rFonts w:ascii="Times New Roman" w:eastAsia="Times New Roman" w:hAnsi="Times New Roman" w:cs="Times New Roman"/>
          <w:sz w:val="22"/>
          <w:szCs w:val="22"/>
        </w:rPr>
      </w:pPr>
      <w:r w:rsidRPr="00554CCC">
        <w:rPr>
          <w:rFonts w:ascii="Times New Roman" w:eastAsia="Times New Roman" w:hAnsi="Times New Roman" w:cs="Times New Roman"/>
          <w:sz w:val="22"/>
          <w:szCs w:val="22"/>
        </w:rPr>
        <w:br/>
      </w:r>
      <w:r w:rsidRPr="00554CCC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Video 19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="00CB57E6" w:rsidRPr="00AF0228">
        <w:rPr>
          <w:rFonts w:ascii="Times New Roman" w:eastAsia="Times New Roman" w:hAnsi="Times New Roman" w:cs="Times New Roman"/>
          <w:sz w:val="22"/>
          <w:szCs w:val="22"/>
        </w:rPr>
        <w:t>The m</w:t>
      </w:r>
      <w:r w:rsidR="00F61C25" w:rsidRPr="00554CCC">
        <w:rPr>
          <w:rFonts w:ascii="Times New Roman" w:eastAsia="Times New Roman" w:hAnsi="Times New Roman" w:cs="Times New Roman"/>
          <w:sz w:val="22"/>
          <w:szCs w:val="22"/>
        </w:rPr>
        <w:t xml:space="preserve">icrofluidic </w:t>
      </w:r>
      <w:r w:rsidR="00F61C25" w:rsidRPr="00AF0228">
        <w:rPr>
          <w:rFonts w:ascii="Times New Roman" w:eastAsia="Times New Roman" w:hAnsi="Times New Roman" w:cs="Times New Roman"/>
          <w:sz w:val="22"/>
          <w:szCs w:val="22"/>
        </w:rPr>
        <w:t>combinational circuit</w:t>
      </w:r>
      <w:r w:rsidR="00F61C25" w:rsidRPr="00AF0228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554CCC">
        <w:rPr>
          <w:rFonts w:ascii="Times New Roman" w:eastAsia="Times New Roman" w:hAnsi="Times New Roman" w:cs="Times New Roman"/>
          <w:sz w:val="22"/>
          <w:szCs w:val="22"/>
        </w:rPr>
        <w:t xml:space="preserve"> state 2</w:t>
      </w:r>
    </w:p>
    <w:p w14:paraId="31BAF95F" w14:textId="77777777" w:rsidR="00554CCC" w:rsidRPr="00554CCC" w:rsidRDefault="00554CCC">
      <w:pPr>
        <w:rPr>
          <w:rFonts w:ascii="Times New Roman" w:eastAsia="Times New Roman" w:hAnsi="Times New Roman" w:cs="Times New Roman"/>
        </w:rPr>
      </w:pPr>
    </w:p>
    <w:p w14:paraId="6718C5B0" w14:textId="77777777" w:rsidR="00554CCC" w:rsidRPr="00554CCC" w:rsidRDefault="00554CCC">
      <w:pPr>
        <w:rPr>
          <w:rFonts w:ascii="Times New Roman" w:eastAsia="Times New Roman" w:hAnsi="Times New Roman" w:cs="Times New Roman"/>
        </w:rPr>
      </w:pPr>
    </w:p>
    <w:sectPr w:rsidR="00554CCC" w:rsidRPr="00554C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韀Ꮻ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CCC"/>
    <w:rsid w:val="000C158A"/>
    <w:rsid w:val="000E2DD1"/>
    <w:rsid w:val="000E4BF4"/>
    <w:rsid w:val="001875FA"/>
    <w:rsid w:val="001D13C4"/>
    <w:rsid w:val="0021212B"/>
    <w:rsid w:val="00221186"/>
    <w:rsid w:val="002338B2"/>
    <w:rsid w:val="00294620"/>
    <w:rsid w:val="002E06F8"/>
    <w:rsid w:val="00325778"/>
    <w:rsid w:val="00336DCA"/>
    <w:rsid w:val="00340FC1"/>
    <w:rsid w:val="003564B8"/>
    <w:rsid w:val="00377159"/>
    <w:rsid w:val="003B1FA2"/>
    <w:rsid w:val="004019C2"/>
    <w:rsid w:val="00476F1E"/>
    <w:rsid w:val="00554CCC"/>
    <w:rsid w:val="005A0A1A"/>
    <w:rsid w:val="0061194C"/>
    <w:rsid w:val="00645A9D"/>
    <w:rsid w:val="006766C7"/>
    <w:rsid w:val="006C2EFB"/>
    <w:rsid w:val="00745459"/>
    <w:rsid w:val="00780DA7"/>
    <w:rsid w:val="008138E9"/>
    <w:rsid w:val="008470D1"/>
    <w:rsid w:val="0085187C"/>
    <w:rsid w:val="00867D9C"/>
    <w:rsid w:val="00961688"/>
    <w:rsid w:val="009B5BB0"/>
    <w:rsid w:val="00A0335D"/>
    <w:rsid w:val="00A21652"/>
    <w:rsid w:val="00A248FF"/>
    <w:rsid w:val="00AF0228"/>
    <w:rsid w:val="00B34440"/>
    <w:rsid w:val="00C02BE1"/>
    <w:rsid w:val="00CB57E6"/>
    <w:rsid w:val="00CD0CF8"/>
    <w:rsid w:val="00D5529E"/>
    <w:rsid w:val="00DE4517"/>
    <w:rsid w:val="00E74C6D"/>
    <w:rsid w:val="00EB1BE5"/>
    <w:rsid w:val="00EC35BE"/>
    <w:rsid w:val="00ED6A5B"/>
    <w:rsid w:val="00F25D37"/>
    <w:rsid w:val="00F61C25"/>
    <w:rsid w:val="00FA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7C4CA"/>
  <w15:chartTrackingRefBased/>
  <w15:docId w15:val="{8D381146-8947-3C44-BAE5-CAC3D0B4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3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nati nezhad</dc:creator>
  <cp:keywords/>
  <dc:description/>
  <cp:lastModifiedBy>Amir Sanati nezhad</cp:lastModifiedBy>
  <cp:revision>3</cp:revision>
  <dcterms:created xsi:type="dcterms:W3CDTF">2021-05-04T17:39:00Z</dcterms:created>
  <dcterms:modified xsi:type="dcterms:W3CDTF">2021-05-04T18:01:00Z</dcterms:modified>
</cp:coreProperties>
</file>